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E80B2" w14:textId="77777777" w:rsidR="003734AB" w:rsidRPr="00B04CE3" w:rsidRDefault="003734AB" w:rsidP="003734AB">
      <w:pPr>
        <w:ind w:left="284" w:hanging="284"/>
        <w:rPr>
          <w:lang w:val="en-US"/>
        </w:rPr>
      </w:pPr>
      <w:bookmarkStart w:id="0" w:name="_GoBack"/>
      <w:bookmarkEnd w:id="0"/>
      <w:r w:rsidRPr="00B04CE3">
        <w:rPr>
          <w:b/>
          <w:bCs/>
          <w:lang w:val="en-US"/>
        </w:rPr>
        <w:t>Table S2:</w:t>
      </w:r>
      <w:r w:rsidRPr="00B04CE3">
        <w:rPr>
          <w:lang w:val="en-US"/>
        </w:rPr>
        <w:t xml:space="preserve"> Multivariable logistic regression results from models on the admission with LRTI symptoms fitted for each respiratory isolate and adjusted for potential confounding variables. </w:t>
      </w:r>
    </w:p>
    <w:tbl>
      <w:tblPr>
        <w:tblpPr w:leftFromText="141" w:rightFromText="141" w:vertAnchor="text" w:horzAnchor="margin" w:tblpX="-426" w:tblpY="182"/>
        <w:tblW w:w="1458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276"/>
        <w:gridCol w:w="1276"/>
        <w:gridCol w:w="1276"/>
        <w:gridCol w:w="1275"/>
        <w:gridCol w:w="1701"/>
        <w:gridCol w:w="1276"/>
        <w:gridCol w:w="1276"/>
        <w:gridCol w:w="1559"/>
        <w:gridCol w:w="1543"/>
      </w:tblGrid>
      <w:tr w:rsidR="003734AB" w:rsidRPr="0056277A" w14:paraId="10556902" w14:textId="77777777" w:rsidTr="002C527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C0E39" w14:textId="77777777" w:rsidR="003734AB" w:rsidRPr="0056277A" w:rsidRDefault="003734AB" w:rsidP="002C5270">
            <w:pPr>
              <w:ind w:firstLine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091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DA6736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dds Ratio (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  <w:r w:rsidRPr="005627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67FE6" w14:textId="77777777" w:rsidR="003734AB" w:rsidRPr="0056277A" w:rsidRDefault="003734AB" w:rsidP="002C5270">
            <w:pPr>
              <w:ind w:firstLine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AF (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  <w:r w:rsidRPr="005627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3734AB" w:rsidRPr="0056277A" w14:paraId="5961BAF9" w14:textId="77777777" w:rsidTr="002C5270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2C06" w14:textId="77777777" w:rsidR="003734AB" w:rsidRPr="0056277A" w:rsidRDefault="003734AB" w:rsidP="002C5270">
            <w:pPr>
              <w:ind w:firstLin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denovir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A1CC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2.2 (1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3.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CAC1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1812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28BC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5EA2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3861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D5AE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3206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0AC2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7.2 (-1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5.9)</w:t>
            </w:r>
          </w:p>
        </w:tc>
      </w:tr>
      <w:tr w:rsidR="003734AB" w:rsidRPr="0056277A" w14:paraId="70519F3F" w14:textId="77777777" w:rsidTr="002C527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BE19" w14:textId="77777777" w:rsidR="003734AB" w:rsidRPr="0056277A" w:rsidRDefault="003734AB" w:rsidP="002C5270">
            <w:pPr>
              <w:ind w:firstLin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6277A">
              <w:rPr>
                <w:rFonts w:ascii="Calibri" w:hAnsi="Calibri" w:cs="Calibri"/>
                <w:b/>
                <w:bCs/>
                <w:i/>
                <w:sz w:val="20"/>
                <w:szCs w:val="20"/>
                <w:lang w:val="en-US"/>
              </w:rPr>
              <w:t>Chlamydi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7E2E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6DED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0.3 (0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CDF3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CD9B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6894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FB97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9338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8A23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1C6F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3734AB" w:rsidRPr="0056277A" w14:paraId="40984908" w14:textId="77777777" w:rsidTr="002C527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1453" w14:textId="77777777" w:rsidR="003734AB" w:rsidRPr="0056277A" w:rsidRDefault="003734AB" w:rsidP="002C5270">
            <w:pPr>
              <w:ind w:firstLin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nterovi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5EEF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EC29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CBF8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.1 (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B23A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1956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CFE8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E50E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019B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8801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.0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8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0.8)</w:t>
            </w:r>
          </w:p>
        </w:tc>
      </w:tr>
      <w:tr w:rsidR="003734AB" w:rsidRPr="0056277A" w14:paraId="69773240" w14:textId="77777777" w:rsidTr="002C527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9A5D" w14:textId="77777777" w:rsidR="003734AB" w:rsidRPr="0056277A" w:rsidRDefault="003734AB" w:rsidP="002C5270">
            <w:pPr>
              <w:ind w:firstLin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b/>
                <w:bCs/>
                <w:i/>
                <w:sz w:val="20"/>
                <w:szCs w:val="20"/>
                <w:lang w:val="en-US"/>
              </w:rPr>
              <w:t>H. influenz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AF30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9044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53A6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E410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3.5 (2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3511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C5BD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A11B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3A30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11D0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9.8 (1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8.1)</w:t>
            </w:r>
          </w:p>
        </w:tc>
      </w:tr>
      <w:tr w:rsidR="003734AB" w:rsidRPr="0056277A" w14:paraId="7F2F2E99" w14:textId="77777777" w:rsidTr="002C527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AB5A" w14:textId="77777777" w:rsidR="003734AB" w:rsidRPr="0056277A" w:rsidRDefault="003734AB" w:rsidP="002C5270">
            <w:pPr>
              <w:ind w:firstLin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Influenza A/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56F6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0F34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370D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BC8C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23FF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83.3 (17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49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BF02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939C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8005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0A13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9.9 (2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7.7)</w:t>
            </w:r>
          </w:p>
        </w:tc>
      </w:tr>
      <w:tr w:rsidR="003734AB" w:rsidRPr="0056277A" w14:paraId="309690F6" w14:textId="77777777" w:rsidTr="002C527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B086" w14:textId="77777777" w:rsidR="003734AB" w:rsidRPr="0056277A" w:rsidRDefault="003734AB" w:rsidP="002C5270">
            <w:pPr>
              <w:ind w:firstLin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b/>
                <w:bCs/>
                <w:i/>
                <w:sz w:val="20"/>
                <w:szCs w:val="20"/>
                <w:lang w:val="en-US"/>
              </w:rPr>
              <w:t>S. pneu</w:t>
            </w:r>
            <w:r>
              <w:rPr>
                <w:rFonts w:ascii="Calibri" w:hAnsi="Calibri" w:cs="Calibri"/>
                <w:b/>
                <w:bCs/>
                <w:i/>
                <w:sz w:val="20"/>
                <w:szCs w:val="20"/>
                <w:lang w:val="en-US"/>
              </w:rPr>
              <w:t>m</w:t>
            </w:r>
            <w:r w:rsidRPr="0056277A">
              <w:rPr>
                <w:rFonts w:ascii="Calibri" w:hAnsi="Calibri" w:cs="Calibri"/>
                <w:b/>
                <w:bCs/>
                <w:i/>
                <w:sz w:val="20"/>
                <w:szCs w:val="20"/>
                <w:lang w:val="en-US"/>
              </w:rPr>
              <w:t>o</w:t>
            </w:r>
            <w:r>
              <w:rPr>
                <w:rFonts w:ascii="Calibri" w:hAnsi="Calibri" w:cs="Calibri"/>
                <w:b/>
                <w:bCs/>
                <w:i/>
                <w:sz w:val="20"/>
                <w:szCs w:val="20"/>
                <w:lang w:val="en-US"/>
              </w:rPr>
              <w:t>n</w:t>
            </w:r>
            <w:r w:rsidRPr="0056277A">
              <w:rPr>
                <w:rFonts w:ascii="Calibri" w:hAnsi="Calibri" w:cs="Calibri"/>
                <w:b/>
                <w:bCs/>
                <w:i/>
                <w:sz w:val="20"/>
                <w:szCs w:val="20"/>
                <w:lang w:val="en-US"/>
              </w:rPr>
              <w:t>i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E8B5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5467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B56E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17C7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F1EE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F99F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2.2 (1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3182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45E2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BA07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28.2 (18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38.4)</w:t>
            </w:r>
          </w:p>
        </w:tc>
      </w:tr>
      <w:tr w:rsidR="003734AB" w:rsidRPr="0056277A" w14:paraId="431A8C03" w14:textId="77777777" w:rsidTr="002C527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EEDB" w14:textId="77777777" w:rsidR="003734AB" w:rsidRPr="0056277A" w:rsidRDefault="003734AB" w:rsidP="002C5270">
            <w:pPr>
              <w:ind w:firstLin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Rhinovi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17F6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E805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F5BD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190B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9C7B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DA39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97BF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0.4 (0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5F76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3357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3734AB" w:rsidRPr="0056277A" w14:paraId="0CEABFC4" w14:textId="77777777" w:rsidTr="002C527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2F25" w14:textId="77777777" w:rsidR="003734AB" w:rsidRPr="0056277A" w:rsidRDefault="003734AB" w:rsidP="002C5270">
            <w:pPr>
              <w:ind w:firstLin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S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9967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BABE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D8F3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B885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A2C7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8BAD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4E75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937B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33.3 (6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608.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9946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4.6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2.9)</w:t>
            </w:r>
          </w:p>
        </w:tc>
      </w:tr>
      <w:tr w:rsidR="003734AB" w:rsidRPr="0056277A" w14:paraId="377AC493" w14:textId="77777777" w:rsidTr="002C527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718F" w14:textId="77777777" w:rsidR="003734AB" w:rsidRPr="0056277A" w:rsidRDefault="003734AB" w:rsidP="002C5270">
            <w:pPr>
              <w:ind w:firstLin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6277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falciparum</w:t>
            </w:r>
            <w:proofErr w:type="spellEnd"/>
            <w:r w:rsidRPr="005627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27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4CFF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4.0 (2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A880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4.0 (2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3CD8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4.0 (2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5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1E88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4.0 (2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2F2E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4.7 (3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E794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3.7 (2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F9F3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4.2 (3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A94E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4.0 (2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5.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00DD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3734AB" w:rsidRPr="0056277A" w14:paraId="404F6B7E" w14:textId="77777777" w:rsidTr="002C527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40E45" w14:textId="77777777" w:rsidR="003734AB" w:rsidRPr="0056277A" w:rsidRDefault="003734AB" w:rsidP="002C5270">
            <w:pPr>
              <w:ind w:firstLin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Age ≤1 </w:t>
            </w:r>
            <w:proofErr w:type="spellStart"/>
            <w:r w:rsidRPr="005627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4693A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  <w:proofErr w:type="spellEnd"/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588CD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  <w:proofErr w:type="spellEnd"/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D2D4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  <w:proofErr w:type="spellEnd"/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DC4E4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  <w:proofErr w:type="spellEnd"/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7294F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  <w:proofErr w:type="spellEnd"/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8844E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  <w:proofErr w:type="spellEnd"/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87E8E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  <w:proofErr w:type="spellEnd"/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BB55F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  <w:proofErr w:type="spellEnd"/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9E8A8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3734AB" w:rsidRPr="0056277A" w14:paraId="622F034A" w14:textId="77777777" w:rsidTr="002C527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A15B" w14:textId="77777777" w:rsidR="003734AB" w:rsidRPr="0056277A" w:rsidRDefault="003734AB" w:rsidP="002C5270">
            <w:pPr>
              <w:ind w:firstLin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Age ≥2 </w:t>
            </w:r>
            <w:proofErr w:type="spellStart"/>
            <w:r w:rsidRPr="005627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FF12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.3 (1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154D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.3 (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1AEB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.3 (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6B15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.2 (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E9F0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.1 (0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3F7B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.3 (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1A5D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.2 (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59F8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.3 (1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.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666B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3734AB" w:rsidRPr="0056277A" w14:paraId="16468657" w14:textId="77777777" w:rsidTr="002C5270">
        <w:trPr>
          <w:trHeight w:val="32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9E27B7" w14:textId="77777777" w:rsidR="003734AB" w:rsidRPr="0056277A" w:rsidRDefault="003734AB" w:rsidP="002C5270">
            <w:pPr>
              <w:ind w:firstLin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Dry </w:t>
            </w:r>
            <w:proofErr w:type="spellStart"/>
            <w:r w:rsidRPr="005627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as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67EA9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  <w:proofErr w:type="spellEnd"/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15D172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  <w:proofErr w:type="spellEnd"/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10B0CC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  <w:proofErr w:type="spellEnd"/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5B464C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  <w:proofErr w:type="spellEnd"/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A49053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  <w:proofErr w:type="spellEnd"/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419B45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  <w:proofErr w:type="spellEnd"/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EE54C0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  <w:proofErr w:type="spellEnd"/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360372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  <w:proofErr w:type="spellEnd"/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2F0102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3734AB" w:rsidRPr="0056277A" w14:paraId="0715A553" w14:textId="77777777" w:rsidTr="002C527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C7E90" w14:textId="77777777" w:rsidR="003734AB" w:rsidRPr="0056277A" w:rsidRDefault="003734AB" w:rsidP="002C5270">
            <w:pPr>
              <w:ind w:firstLin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5627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ainy</w:t>
            </w:r>
            <w:proofErr w:type="spellEnd"/>
            <w:r w:rsidRPr="005627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277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as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034AD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.1 (0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1ACF0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.0 (0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42FBA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.0 (0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7E9C7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.0 (0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07732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0.9 (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99567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.1 (0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55AE6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.0 (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CF229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1.0 (0.7-1.3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2E91B" w14:textId="77777777" w:rsidR="003734AB" w:rsidRPr="0056277A" w:rsidRDefault="003734AB" w:rsidP="002C5270">
            <w:pPr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  <w:r w:rsidRPr="0056277A">
              <w:rPr>
                <w:rFonts w:ascii="Calibri" w:hAnsi="Calibri" w:cs="Calibri"/>
                <w:color w:val="000000"/>
                <w:sz w:val="20"/>
                <w:szCs w:val="20"/>
              </w:rPr>
              <w:br/>
            </w:r>
          </w:p>
        </w:tc>
      </w:tr>
    </w:tbl>
    <w:p w14:paraId="530773D9" w14:textId="77777777" w:rsidR="003F0749" w:rsidRDefault="003F0749"/>
    <w:sectPr w:rsidR="003F0749" w:rsidSect="003734AB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4AB"/>
    <w:rsid w:val="00013B40"/>
    <w:rsid w:val="00017C67"/>
    <w:rsid w:val="000D332E"/>
    <w:rsid w:val="001214A6"/>
    <w:rsid w:val="00140E55"/>
    <w:rsid w:val="00175117"/>
    <w:rsid w:val="0019423C"/>
    <w:rsid w:val="001B2D51"/>
    <w:rsid w:val="001F5B82"/>
    <w:rsid w:val="00205201"/>
    <w:rsid w:val="00242C82"/>
    <w:rsid w:val="002A1852"/>
    <w:rsid w:val="002B38A1"/>
    <w:rsid w:val="002F2FEA"/>
    <w:rsid w:val="00346FBA"/>
    <w:rsid w:val="003734AB"/>
    <w:rsid w:val="003E7DF9"/>
    <w:rsid w:val="003F0749"/>
    <w:rsid w:val="00425F0A"/>
    <w:rsid w:val="00426C55"/>
    <w:rsid w:val="00432EC8"/>
    <w:rsid w:val="004A28DA"/>
    <w:rsid w:val="004D25D5"/>
    <w:rsid w:val="004F42D5"/>
    <w:rsid w:val="00524D74"/>
    <w:rsid w:val="0053283C"/>
    <w:rsid w:val="00536AC0"/>
    <w:rsid w:val="00583450"/>
    <w:rsid w:val="00586ADC"/>
    <w:rsid w:val="005A7EC7"/>
    <w:rsid w:val="005B406B"/>
    <w:rsid w:val="00656CF9"/>
    <w:rsid w:val="006A73B6"/>
    <w:rsid w:val="006A75E2"/>
    <w:rsid w:val="006C350E"/>
    <w:rsid w:val="00720C7E"/>
    <w:rsid w:val="00731374"/>
    <w:rsid w:val="007754B7"/>
    <w:rsid w:val="007A032A"/>
    <w:rsid w:val="007A4C17"/>
    <w:rsid w:val="007D15BE"/>
    <w:rsid w:val="00816092"/>
    <w:rsid w:val="00826C78"/>
    <w:rsid w:val="00856619"/>
    <w:rsid w:val="008F5587"/>
    <w:rsid w:val="009418CC"/>
    <w:rsid w:val="00953E4F"/>
    <w:rsid w:val="00964221"/>
    <w:rsid w:val="00967383"/>
    <w:rsid w:val="009774B1"/>
    <w:rsid w:val="009F3791"/>
    <w:rsid w:val="00A04718"/>
    <w:rsid w:val="00A27445"/>
    <w:rsid w:val="00A63A43"/>
    <w:rsid w:val="00A77FDA"/>
    <w:rsid w:val="00AB40D5"/>
    <w:rsid w:val="00AB5A8C"/>
    <w:rsid w:val="00AF64B3"/>
    <w:rsid w:val="00B05D20"/>
    <w:rsid w:val="00B23A20"/>
    <w:rsid w:val="00B42462"/>
    <w:rsid w:val="00B868D2"/>
    <w:rsid w:val="00BA7A32"/>
    <w:rsid w:val="00BC459E"/>
    <w:rsid w:val="00BF4127"/>
    <w:rsid w:val="00C65431"/>
    <w:rsid w:val="00C73E1E"/>
    <w:rsid w:val="00C76746"/>
    <w:rsid w:val="00CF1A57"/>
    <w:rsid w:val="00D42C2F"/>
    <w:rsid w:val="00D572E2"/>
    <w:rsid w:val="00D734BE"/>
    <w:rsid w:val="00D92DDD"/>
    <w:rsid w:val="00DE6939"/>
    <w:rsid w:val="00DE7D66"/>
    <w:rsid w:val="00E056B6"/>
    <w:rsid w:val="00E220ED"/>
    <w:rsid w:val="00E75B5B"/>
    <w:rsid w:val="00EA6CDC"/>
    <w:rsid w:val="00EC3006"/>
    <w:rsid w:val="00F06ECD"/>
    <w:rsid w:val="00F23D19"/>
    <w:rsid w:val="00F364E4"/>
    <w:rsid w:val="00F408D2"/>
    <w:rsid w:val="00F46507"/>
    <w:rsid w:val="00F604A4"/>
    <w:rsid w:val="00FA7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421593"/>
  <w15:chartTrackingRefBased/>
  <w15:docId w15:val="{CDD0AE09-A45C-5B42-ACA7-F9764A2FC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734AB"/>
    <w:pPr>
      <w:spacing w:line="480" w:lineRule="auto"/>
      <w:ind w:firstLine="284"/>
      <w:jc w:val="both"/>
    </w:pPr>
    <w:rPr>
      <w:rFonts w:ascii="Arial" w:eastAsia="Times New Roman" w:hAnsi="Arial" w:cs="Times New Roman"/>
      <w:sz w:val="22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50</Characters>
  <Application>Microsoft Office Word</Application>
  <DocSecurity>0</DocSecurity>
  <Lines>24</Lines>
  <Paragraphs>1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o Kreuels</dc:creator>
  <cp:keywords/>
  <dc:description/>
  <cp:lastModifiedBy>Benno Kreuels</cp:lastModifiedBy>
  <cp:revision>1</cp:revision>
  <dcterms:created xsi:type="dcterms:W3CDTF">2022-09-06T08:52:00Z</dcterms:created>
  <dcterms:modified xsi:type="dcterms:W3CDTF">2022-09-06T08:53:00Z</dcterms:modified>
</cp:coreProperties>
</file>